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orting Files</w:t>
      </w:r>
    </w:p>
    <w:p>
      <w:pPr>
        <w:suppressLineNumbers/>
        <w:spacing w:line="480" w:lineRule="auto"/>
        <w:rPr>
          <w:rFonts w:hint="eastAsia"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Association of Vitamins B1 and B2 Intake with Early-Onset Sarcopenia in the General Adult Population of the US: a Cross-sectional Study of NHANES Data from 2011 to 2018</w:t>
      </w:r>
    </w:p>
    <w:p>
      <w:pPr>
        <w:suppressLineNumbers/>
        <w:spacing w:line="480" w:lineRule="auto"/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>Sha Yang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1#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>, Zhenyu Dong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2#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>, Jiaqi Zhao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3#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>, Lijia Yuan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>,</w:t>
      </w:r>
      <w:bookmarkStart w:id="0" w:name="OLE_LINK7"/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 xml:space="preserve"> Yao Xiao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>,</w:t>
      </w:r>
      <w:bookmarkEnd w:id="0"/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 xml:space="preserve"> Xing Luo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>, Zhuyang Zhao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>, Xia Kang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5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>,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7" w:name="_GoBack"/>
      <w:bookmarkEnd w:id="7"/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>Kanglai Tang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2*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>, Ming Chen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1*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>, Lie Feng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1*</w:t>
      </w:r>
    </w:p>
    <w:p>
      <w:pPr>
        <w:keepNext/>
        <w:keepLines/>
        <w:suppressLineNumbers/>
        <w:shd w:val="clear" w:color="auto" w:fill="FFFFFF"/>
        <w:spacing w:line="360" w:lineRule="auto"/>
        <w:outlineLvl w:val="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</w:rPr>
        <w:t xml:space="preserve">1. Department of Clinical Laboratory Medicine, </w:t>
      </w:r>
      <w:bookmarkStart w:id="1" w:name="OLE_LINK5"/>
      <w:r>
        <w:rPr>
          <w:rFonts w:ascii="Times New Roman" w:hAnsi="Times New Roman" w:cs="Times New Roman"/>
          <w:sz w:val="24"/>
          <w:szCs w:val="24"/>
        </w:rPr>
        <w:t>Southwest Hosp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ital,</w:t>
      </w:r>
      <w:bookmarkStart w:id="2" w:name="OLE_LINK88"/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hird Military Medical University, Chongqing, China</w:t>
      </w:r>
    </w:p>
    <w:bookmarkEnd w:id="1"/>
    <w:p>
      <w:pPr>
        <w:suppressLineNumbers/>
        <w:spacing w:line="360" w:lineRule="auto"/>
        <w:rPr>
          <w:rFonts w:ascii="Times New Roman" w:hAnsi="Times New Roman" w:cs="Times New Roman"/>
          <w:kern w:val="0"/>
          <w:sz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lang w:eastAsia="en-US"/>
        </w:rPr>
        <w:t xml:space="preserve">2. </w:t>
      </w:r>
      <w:bookmarkStart w:id="3" w:name="OLE_LINK3"/>
      <w:r>
        <w:rPr>
          <w:rFonts w:ascii="Times New Roman" w:hAnsi="Times New Roman" w:cs="Times New Roman"/>
          <w:kern w:val="0"/>
          <w:sz w:val="24"/>
          <w:lang w:eastAsia="en-US"/>
        </w:rPr>
        <w:t>Department of Orthopeadics/Sports Medicine Center, Key Laboratory of Sports Injury Repair and Reconstruction, Southwest Hospital, Third Military Medical University, Chongqing, China</w:t>
      </w:r>
      <w:bookmarkEnd w:id="3"/>
    </w:p>
    <w:p>
      <w:pPr>
        <w:keepNext/>
        <w:keepLines/>
        <w:suppressLineNumbers/>
        <w:shd w:val="clear" w:color="auto" w:fill="FFFFFF"/>
        <w:spacing w:line="360" w:lineRule="auto"/>
        <w:outlineLvl w:val="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bookmarkStart w:id="4" w:name="OLE_LINK4"/>
      <w:bookmarkStart w:id="5" w:name="OLE_LINK2"/>
      <w:r>
        <w:rPr>
          <w:rFonts w:ascii="Times New Roman" w:hAnsi="Times New Roman" w:cs="Times New Roman"/>
          <w:kern w:val="0"/>
          <w:sz w:val="24"/>
          <w:lang w:eastAsia="en-US"/>
        </w:rPr>
        <w:t xml:space="preserve">3. </w:t>
      </w:r>
      <w:bookmarkEnd w:id="4"/>
      <w:bookmarkEnd w:id="5"/>
      <w:r>
        <w:rPr>
          <w:rFonts w:ascii="Times New Roman" w:hAnsi="Times New Roman" w:cs="Times New Roman"/>
          <w:kern w:val="0"/>
          <w:sz w:val="24"/>
          <w:lang w:eastAsia="en-US"/>
        </w:rPr>
        <w:t>Department of Orthopedic Surgery, Sout</w:t>
      </w:r>
      <w:r>
        <w:rPr>
          <w:rFonts w:ascii="Times New Roman" w:hAnsi="Times New Roman" w:cs="Times New Roman"/>
          <w:sz w:val="24"/>
          <w:szCs w:val="24"/>
        </w:rPr>
        <w:t>hwest Hosp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ital, Third Military Medical University, Chongqing, China</w:t>
      </w:r>
    </w:p>
    <w:p>
      <w:pPr>
        <w:keepNext/>
        <w:keepLines/>
        <w:suppressLineNumbers/>
        <w:shd w:val="clear" w:color="auto" w:fill="FFFFFF"/>
        <w:spacing w:line="360" w:lineRule="auto"/>
        <w:outlineLvl w:val="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eastAsia="en-US"/>
        </w:rPr>
        <w:t>4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.</w:t>
      </w:r>
      <w:r>
        <w:rPr>
          <w:rFonts w:hint="eastAsia"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Emergency department, </w:t>
      </w:r>
      <w:bookmarkEnd w:id="2"/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Southwest Hospital, Third Military Medical University, Chongqing, China</w:t>
      </w:r>
    </w:p>
    <w:p>
      <w:pPr>
        <w:widowControl/>
        <w:suppressLineNumbers/>
        <w:spacing w:line="360" w:lineRule="auto"/>
        <w:rPr>
          <w:rFonts w:ascii="Times" w:hAnsi="Times" w:cs="Times New Roman"/>
          <w:iCs/>
          <w:kern w:val="0"/>
          <w:sz w:val="24"/>
          <w:szCs w:val="20"/>
          <w:lang w:eastAsia="en-US"/>
        </w:rPr>
      </w:pPr>
      <w:r>
        <w:rPr>
          <w:rFonts w:ascii="Times" w:hAnsi="Times" w:cs="Times New Roman"/>
          <w:iCs/>
          <w:kern w:val="0"/>
          <w:sz w:val="24"/>
          <w:szCs w:val="20"/>
          <w:lang w:eastAsia="en-US"/>
        </w:rPr>
        <w:t>5.Pancreatic Injury and Repair Key Laboratory of Sichuan Province, The General Hospital of Western Theater Command, Chengdu, Sichuan, China.</w:t>
      </w:r>
    </w:p>
    <w:p>
      <w:pPr>
        <w:widowControl/>
        <w:suppressLineNumbers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Corresponding Author</w:t>
      </w:r>
    </w:p>
    <w:p>
      <w:pPr>
        <w:widowControl/>
        <w:suppressLineNumbers/>
        <w:spacing w:line="360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* Liu Feng</w:t>
      </w:r>
    </w:p>
    <w:p>
      <w:pPr>
        <w:widowControl/>
        <w:suppressLineNumbers/>
        <w:spacing w:line="360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Email: </w:t>
      </w:r>
      <w:bookmarkStart w:id="6" w:name="OLE_LINK6"/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275290568@qq.com</w:t>
      </w:r>
      <w:bookmarkEnd w:id="6"/>
    </w:p>
    <w:p>
      <w:pPr>
        <w:widowControl/>
        <w:suppressLineNumbers/>
        <w:spacing w:line="360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* Ming Chen</w:t>
      </w:r>
    </w:p>
    <w:p>
      <w:pPr>
        <w:widowControl/>
        <w:suppressLineNumbers/>
        <w:spacing w:line="360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Email: </w:t>
      </w:r>
      <w:r>
        <w:fldChar w:fldCharType="begin"/>
      </w:r>
      <w:r>
        <w:instrText xml:space="preserve"> HYPERLINK "mailto:chming1971@126.com" </w:instrText>
      </w:r>
      <w:r>
        <w:fldChar w:fldCharType="separate"/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chming1971@126.com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fldChar w:fldCharType="end"/>
      </w:r>
    </w:p>
    <w:p>
      <w:pPr>
        <w:pStyle w:val="17"/>
        <w:suppressLineNumbers/>
        <w:spacing w:after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* </w:t>
      </w:r>
      <w:r>
        <w:rPr>
          <w:rFonts w:hint="eastAsia" w:ascii="Times New Roman" w:hAnsi="Times New Roman"/>
          <w:szCs w:val="24"/>
        </w:rPr>
        <w:t>Kanglai Tang</w:t>
      </w:r>
    </w:p>
    <w:p>
      <w:pPr>
        <w:pStyle w:val="17"/>
        <w:suppressLineNumbers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Email: </w:t>
      </w:r>
      <w:r>
        <w:rPr>
          <w:rFonts w:hint="eastAsia" w:ascii="Times New Roman" w:hAnsi="Times New Roman"/>
          <w:szCs w:val="24"/>
        </w:rPr>
        <w:t>tangkanglai@hotmail.com</w:t>
      </w:r>
    </w:p>
    <w:p>
      <w:pPr>
        <w:widowControl/>
        <w:suppressLineNumbers/>
        <w:spacing w:line="360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#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ha Yang, Zhenyu Dong and Jiaqi Zhao contributed equally to this work.</w:t>
      </w:r>
    </w:p>
    <w:p>
      <w:pPr>
        <w:jc w:val="center"/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jc w:val="center"/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  <w: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  <w:t xml:space="preserve">Table S1. Baseline </w:t>
      </w:r>
      <w:r>
        <w:rPr>
          <w:rFonts w:hint="eastAsia"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  <w:lang w:val="en-US" w:eastAsia="zh-CN"/>
        </w:rPr>
        <w:t>c</w:t>
      </w:r>
      <w: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  <w:t xml:space="preserve">haracteristics of </w:t>
      </w:r>
      <w:r>
        <w:rPr>
          <w:rFonts w:hint="eastAsia"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  <w:lang w:val="en-US" w:eastAsia="zh-CN"/>
        </w:rPr>
        <w:t>t</w:t>
      </w:r>
      <w: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  <w:t>otal</w:t>
      </w:r>
      <w:r>
        <w:rPr>
          <w:rFonts w:hint="eastAsia"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  <w:lang w:val="en-US" w:eastAsia="zh-CN"/>
        </w:rPr>
        <w:t xml:space="preserve"> p</w:t>
      </w:r>
      <w: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  <w:t>articipants</w:t>
      </w:r>
    </w:p>
    <w:tbl>
      <w:tblPr>
        <w:tblStyle w:val="5"/>
        <w:tblW w:w="870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1"/>
        <w:gridCol w:w="2088"/>
        <w:gridCol w:w="2202"/>
        <w:gridCol w:w="13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Characteristic</w:t>
            </w:r>
          </w:p>
        </w:tc>
        <w:tc>
          <w:tcPr>
            <w:tcW w:w="2088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Non-sarcopenia participant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(N=7523)</w:t>
            </w:r>
          </w:p>
        </w:tc>
        <w:tc>
          <w:tcPr>
            <w:tcW w:w="2202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arcopenia participant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(N=1188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333333"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Gender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Male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,776 (51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617 (5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Female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,747 (49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571 (4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Age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9 (±12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8 (±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Race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ispanic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908 (17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07 (1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,761 (63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483 (6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672 (12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92 (4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n-Hispanic Asian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852 (4.5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61 (1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ther Race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30 (3.7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45 (3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PIR Statu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high-income household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5,148 (78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805 (7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low-income household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,375 (22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83 (2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BMI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0 (±6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2 (±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WWI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0.83 (±0.78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0.49 (0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Alcohol Usage Statu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n-drinker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871 (8.8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89 (1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light to moderate drinker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5,982 (80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897 (7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heavy drinker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670 (11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02 (1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moking Statu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n-smoker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4,535 (60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713 (5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ex-smoker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41 (2.1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3 (1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current smoker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,847 (38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462 (4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Physical Activity Statu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Inactive group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,625 (48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640 (5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moderately active group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629 (9.0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11 (9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highly active group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,269 (43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437 (3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Malignancies or Cancer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7,233 (95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139 (9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Ye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90 (4.8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49 (6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Chronic Lung Disease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7,203 (95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119 (9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Ye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20 (5.1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69 (8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Diabete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6,914 (92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119 (9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Ye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609 (8.1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13 (9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Congestive Heart Failure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7,451 (99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180 (10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Ye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72 (0.8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8 (0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Anemia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7,260 (97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156 (9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Ye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63 (3.0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2 (2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Arthriti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6,481 (86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046 (8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Ye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042 (14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42 (1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Gout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7,334 (97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172 (9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Ye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89 (2.5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6 (1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troke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7,417 (99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178 (9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Ye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06 (1.1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0 (0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Kidneys Insufficiency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7,401 (98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158 (9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Ye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22 (1.6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0 (2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Dietary Energy (kcal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,064 (1,611, 2,631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,003 (1,522, 2,5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upplements Energy (kcal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5 (10, 23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3 (10, 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otal Energy (kcal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,068 (1,614, 2,639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,005 (1,522, 2,5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Dietary Protein(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81 (60, 104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76 (55, 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upplements Protein(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.0 (0.5, 1.5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5 (0.5, 1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otal Protein(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81 (60, 104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76 (55, 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Dietary Carbohydrate (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40 (180, 312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40 (178, 3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upplements Carbohydrate (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.0 (1.0, 4.0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.0 (1.0, 4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Total Carbohydrate (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41 (181, 312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40 (178, 3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Dietary Fat (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79 (58, 105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74 (56, 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Fat (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.25 (1.00, 2.00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.00 (1.00, 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Total Fat (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79 (58, 106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74 (56, 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Dietary Vitamin B1 (m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.50 (1.11, 2.01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.49 (1.08, 1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Vitamin B1 (m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 (2, 6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 (2, 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&gt;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Total Vitamin B1 (m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.7 (1.2, 2.7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.7 (1.2, 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Dietary Vitamin B2 (m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.98 (1.45, 2.67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.86 (1.37, 2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Vitamin B2 (m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 (2, 5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 (2, 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Total Vitamin B2 (m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.2 (1.6, 3.5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.1 (1.5, 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Dietar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Vitamin B3 (m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5 (18, 33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3 (17, 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Vitamin B3 (m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0 (16, 25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0 (14, 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Total Vitamin B3 (m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9 (20, 41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7 (19, 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Dietary Vitamin B6 (m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.92 (1.37, 2.63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.84 (1.34, 2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Vitamin B6 (m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 (2, 6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 (2, 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Total Vitamin B6 (m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.3 (1.5, 3.9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.2 (1.5, 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Dietary Folate (μ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43 (84, 232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43 (83, 2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Folate (μ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400 (400, 400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400 (400, 4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Total Folate (μ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91 (101, 442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96 (105, 4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&gt;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Dietary Folic acid (μ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465 (332, 661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474 (325, 6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Folic acid (μ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680 (680, 680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680 (680, 6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Total Folic acid (μ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569 (371, 980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574 (368, 9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Dietary Vitamin B12 (μ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4.1 (2.6, 6.2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.8 (2.5, 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Vitamin B12 (μ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8 (6, 50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8 (6, 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Total Vitamin B12 (μg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5 (3, 11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5 (3, 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Dietary Vitamin B1 (tertiles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ow intake level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493 (33.7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409 (35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Moderate intake level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516 (33.2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89 (32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High intake level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514 (32.1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90 (32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Dietary Vitamin B2 (tertiles)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ow intake level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503 (32.9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403 (36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Moderate intake level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500 (33.1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404 (35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High intake level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540 (34.0%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361 (28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1" w:type="dxa"/>
            <w:tcBorders>
              <w:top w:val="nil"/>
              <w:bottom w:val="single" w:color="auto" w:sz="12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MI</w:t>
            </w:r>
          </w:p>
        </w:tc>
        <w:tc>
          <w:tcPr>
            <w:tcW w:w="2088" w:type="dxa"/>
            <w:tcBorders>
              <w:top w:val="nil"/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8.21 (6.98, 9.28)</w:t>
            </w:r>
          </w:p>
        </w:tc>
        <w:tc>
          <w:tcPr>
            <w:tcW w:w="2202" w:type="dxa"/>
            <w:tcBorders>
              <w:top w:val="nil"/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6.08 (5.27, 7.04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&lt;0.001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Age, BMI, and WWI exhibit Gaussian distribution (mean ± SD); nutritional variables and SMI deviate (IQR: P50 (P25, P75)); categorical variables </w:t>
      </w:r>
      <w:r>
        <w:rPr>
          <w:rFonts w:hint="eastAsia" w:ascii="Times New Roman" w:hAnsi="Times New Roman" w:cs="Times New Roman"/>
          <w:szCs w:val="21"/>
          <w:lang w:val="en-US" w:eastAsia="zh-CN"/>
        </w:rPr>
        <w:t>were</w:t>
      </w:r>
      <w:r>
        <w:rPr>
          <w:rFonts w:ascii="Times New Roman" w:hAnsi="Times New Roman" w:cs="Times New Roman"/>
          <w:szCs w:val="21"/>
        </w:rPr>
        <w:t xml:space="preserve"> denoted as unweighted n (weighted %). Categorical and continuous variables were compared via chi-squared and Wilcoxon rank-sum tests with Rao &amp; Scott’s correction for complex surveys. </w:t>
      </w:r>
      <w:r>
        <w:rPr>
          <w:rFonts w:hint="eastAsia" w:ascii="Times New Roman" w:hAnsi="Times New Roman" w:cs="Times New Roman"/>
          <w:szCs w:val="21"/>
        </w:rPr>
        <w:t>Statistical differences (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hint="eastAsia" w:ascii="Times New Roman" w:hAnsi="Times New Roman" w:cs="Times New Roman"/>
          <w:szCs w:val="21"/>
        </w:rPr>
        <w:t>&lt;0.05) were highlighted in bold.</w:t>
      </w:r>
    </w:p>
    <w:p>
      <w:pPr>
        <w:rPr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  <w: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  <w:t xml:space="preserve">Table S2. Detailed </w:t>
      </w:r>
      <w:r>
        <w:rPr>
          <w:rFonts w:hint="eastAsia"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  <w:lang w:val="en-US" w:eastAsia="zh-CN"/>
        </w:rPr>
        <w:t>i</w:t>
      </w:r>
      <w: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  <w:t>nformation on the</w:t>
      </w:r>
      <w:r>
        <w:rPr>
          <w:rFonts w:hint="eastAsia"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  <w:lang w:val="en-US" w:eastAsia="zh-CN"/>
        </w:rPr>
        <w:t xml:space="preserve"> u</w:t>
      </w:r>
      <w: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  <w:t xml:space="preserve">se of </w:t>
      </w:r>
      <w:r>
        <w:rPr>
          <w:rFonts w:hint="eastAsia"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  <w:lang w:val="en-US" w:eastAsia="zh-CN"/>
        </w:rPr>
        <w:t>d</w:t>
      </w:r>
      <w: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  <w:t xml:space="preserve">ietary </w:t>
      </w:r>
      <w:r>
        <w:rPr>
          <w:rFonts w:hint="eastAsia"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  <w:lang w:val="en-US" w:eastAsia="zh-CN"/>
        </w:rPr>
        <w:t>s</w:t>
      </w:r>
      <w: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  <w:t>upplements</w:t>
      </w:r>
    </w:p>
    <w:tbl>
      <w:tblPr>
        <w:tblStyle w:val="5"/>
        <w:tblW w:w="91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2268"/>
        <w:gridCol w:w="2268"/>
        <w:gridCol w:w="13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Non-sarcopenia participant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N=7523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arcopenia participant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N=1188</w:t>
            </w:r>
          </w:p>
        </w:tc>
        <w:tc>
          <w:tcPr>
            <w:tcW w:w="139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333333"/>
                <w:kern w:val="0"/>
                <w:szCs w:val="21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Energy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t 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6,286 (81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004 (82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237 (19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84 (18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Protein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t 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7,328 (97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167 (98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95 (3.2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1 (1.7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Carbohydrat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t 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6,749 (88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064 (89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774 (12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24 (11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Fat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t 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6,880 (90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099 (91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643 (9.6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89 (8.6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Vitamin B1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t 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6,076 (78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956 (80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447 (22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32 (20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Vitamin B2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t 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6,071 (78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954 (80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452 (22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34 (20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Vitamin B3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t 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5,938 (76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922 (76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585 (24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66 (24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Vitamin B6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t 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5,826 (74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901 (76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697 (26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87 (24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Folat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t 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5,846 (75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907 (76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677 (25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81 (24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Folic acid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t 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5,846 (75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907 (76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677 (25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81 (24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  <w:t>Supplements Vitamin B12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&gt;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Not use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5,737 (73%)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893 (73%)</w:t>
            </w:r>
          </w:p>
        </w:tc>
        <w:tc>
          <w:tcPr>
            <w:tcW w:w="139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Use</w:t>
            </w:r>
          </w:p>
        </w:tc>
        <w:tc>
          <w:tcPr>
            <w:tcW w:w="226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1,786 (27%)</w:t>
            </w:r>
          </w:p>
        </w:tc>
        <w:tc>
          <w:tcPr>
            <w:tcW w:w="226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295 (27%)</w:t>
            </w:r>
          </w:p>
        </w:tc>
        <w:tc>
          <w:tcPr>
            <w:tcW w:w="139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The calorie, carbohydrates, protein, fats, and various types of vitamin B present in the dietary supplements </w:t>
      </w:r>
      <w:r>
        <w:rPr>
          <w:rFonts w:hint="eastAsia" w:ascii="Times New Roman" w:hAnsi="Times New Roman" w:cs="Times New Roman"/>
          <w:szCs w:val="21"/>
          <w:lang w:val="en-US" w:eastAsia="zh-CN"/>
        </w:rPr>
        <w:t>were</w:t>
      </w:r>
      <w:r>
        <w:rPr>
          <w:rFonts w:ascii="Times New Roman" w:hAnsi="Times New Roman" w:cs="Times New Roman"/>
          <w:szCs w:val="21"/>
        </w:rPr>
        <w:t xml:space="preserve"> displayed separately as categorical variables in the form of unweighted n (weighted %)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Chi-squared tests were used to statistically analyze the differences between the two groups.</w:t>
      </w:r>
    </w:p>
    <w:p>
      <w:pPr>
        <w:rPr>
          <w:rFonts w:ascii="Times New Roman" w:hAnsi="Times New Roman" w:eastAsia="Microsoft YaHei UI" w:cs="Times New Roman"/>
          <w:b/>
          <w:bCs/>
          <w:color w:val="333333"/>
          <w:spacing w:val="-1"/>
          <w:position w:val="3"/>
          <w:szCs w:val="21"/>
        </w:rPr>
      </w:pPr>
    </w:p>
    <w:p>
      <w:pPr>
        <w:rPr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A0NzcxNje0NDa2NDZV0lEKTi0uzszPAykwqgUA9af/BiwAAAA="/>
    <w:docVar w:name="commondata" w:val="eyJoZGlkIjoiMzdkMmVmYzYzNDE0OGEzNTM1ZGIzYTQ2ZjQxNjgxZGMifQ=="/>
  </w:docVars>
  <w:rsids>
    <w:rsidRoot w:val="002D0FAD"/>
    <w:rsid w:val="001E68BB"/>
    <w:rsid w:val="00233E75"/>
    <w:rsid w:val="00237D5A"/>
    <w:rsid w:val="002A49B5"/>
    <w:rsid w:val="002D0FAD"/>
    <w:rsid w:val="00322247"/>
    <w:rsid w:val="00391438"/>
    <w:rsid w:val="003B565C"/>
    <w:rsid w:val="00456FEA"/>
    <w:rsid w:val="004E4D51"/>
    <w:rsid w:val="0059163F"/>
    <w:rsid w:val="006222D8"/>
    <w:rsid w:val="00651B6C"/>
    <w:rsid w:val="006951C4"/>
    <w:rsid w:val="006D3CC9"/>
    <w:rsid w:val="007465A2"/>
    <w:rsid w:val="00813705"/>
    <w:rsid w:val="008E48C7"/>
    <w:rsid w:val="009F3B3C"/>
    <w:rsid w:val="00A90DD1"/>
    <w:rsid w:val="00AB1C29"/>
    <w:rsid w:val="00B10039"/>
    <w:rsid w:val="00B711FE"/>
    <w:rsid w:val="00BB0FFB"/>
    <w:rsid w:val="00C44EAA"/>
    <w:rsid w:val="00D84791"/>
    <w:rsid w:val="00E922B1"/>
    <w:rsid w:val="00EE2E90"/>
    <w:rsid w:val="00F16117"/>
    <w:rsid w:val="00F84173"/>
    <w:rsid w:val="00FC45CD"/>
    <w:rsid w:val="0EFE7BB2"/>
    <w:rsid w:val="14213E6D"/>
    <w:rsid w:val="340053F5"/>
    <w:rsid w:val="542A32B6"/>
    <w:rsid w:val="5E0F4EB7"/>
    <w:rsid w:val="5E441037"/>
    <w:rsid w:val="68B63CF9"/>
    <w:rsid w:val="693431AE"/>
    <w:rsid w:val="6EC5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  <w:iCs/>
    </w:rPr>
  </w:style>
  <w:style w:type="character" w:customStyle="1" w:styleId="8">
    <w:name w:val="font11"/>
    <w:basedOn w:val="6"/>
    <w:autoRedefine/>
    <w:qFormat/>
    <w:uiPriority w:val="0"/>
    <w:rPr>
      <w:rFonts w:hint="default" w:ascii="Times New Roman" w:hAnsi="Times New Roman" w:cs="Times New Roman"/>
      <w:b/>
      <w:bCs/>
      <w:color w:val="333333"/>
      <w:sz w:val="24"/>
      <w:szCs w:val="24"/>
      <w:u w:val="none"/>
    </w:rPr>
  </w:style>
  <w:style w:type="character" w:customStyle="1" w:styleId="9">
    <w:name w:val="font61"/>
    <w:basedOn w:val="6"/>
    <w:autoRedefine/>
    <w:qFormat/>
    <w:uiPriority w:val="0"/>
    <w:rPr>
      <w:rFonts w:hint="default" w:ascii="Times New Roman" w:hAnsi="Times New Roman" w:cs="Times New Roman"/>
      <w:i/>
      <w:iCs/>
      <w:color w:val="333333"/>
      <w:sz w:val="15"/>
      <w:szCs w:val="15"/>
      <w:u w:val="none"/>
    </w:rPr>
  </w:style>
  <w:style w:type="character" w:customStyle="1" w:styleId="10">
    <w:name w:val="font31"/>
    <w:basedOn w:val="6"/>
    <w:autoRedefine/>
    <w:qFormat/>
    <w:uiPriority w:val="0"/>
    <w:rPr>
      <w:rFonts w:hint="default" w:ascii="Times New Roman" w:hAnsi="Times New Roman" w:cs="Times New Roman"/>
      <w:color w:val="333333"/>
      <w:sz w:val="24"/>
      <w:szCs w:val="24"/>
      <w:u w:val="none"/>
    </w:rPr>
  </w:style>
  <w:style w:type="character" w:customStyle="1" w:styleId="11">
    <w:name w:val="font4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2">
    <w:name w:val="font5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3">
    <w:name w:val="font21"/>
    <w:basedOn w:val="6"/>
    <w:autoRedefine/>
    <w:qFormat/>
    <w:uiPriority w:val="0"/>
    <w:rPr>
      <w:rFonts w:hint="default" w:ascii="Times New Roman" w:hAnsi="Times New Roman" w:cs="Times New Roman"/>
      <w:color w:val="333333"/>
      <w:sz w:val="24"/>
      <w:szCs w:val="24"/>
      <w:u w:val="none"/>
    </w:rPr>
  </w:style>
  <w:style w:type="character" w:customStyle="1" w:styleId="14">
    <w:name w:val="font71"/>
    <w:basedOn w:val="6"/>
    <w:autoRedefine/>
    <w:qFormat/>
    <w:uiPriority w:val="0"/>
    <w:rPr>
      <w:rFonts w:hint="default" w:ascii="Times New Roman" w:hAnsi="Times New Roman" w:cs="Times New Roman"/>
      <w:i/>
      <w:iCs/>
      <w:color w:val="333333"/>
      <w:sz w:val="15"/>
      <w:szCs w:val="15"/>
      <w:u w:val="none"/>
    </w:rPr>
  </w:style>
  <w:style w:type="character" w:customStyle="1" w:styleId="15">
    <w:name w:val="页眉 字符"/>
    <w:basedOn w:val="6"/>
    <w:link w:val="3"/>
    <w:autoRedefine/>
    <w:qFormat/>
    <w:uiPriority w:val="99"/>
    <w:rPr>
      <w:kern w:val="2"/>
      <w:sz w:val="18"/>
      <w:szCs w:val="18"/>
    </w:rPr>
  </w:style>
  <w:style w:type="character" w:customStyle="1" w:styleId="16">
    <w:name w:val="页脚 字符"/>
    <w:basedOn w:val="6"/>
    <w:link w:val="2"/>
    <w:autoRedefine/>
    <w:qFormat/>
    <w:uiPriority w:val="99"/>
    <w:rPr>
      <w:kern w:val="2"/>
      <w:sz w:val="18"/>
      <w:szCs w:val="18"/>
    </w:rPr>
  </w:style>
  <w:style w:type="paragraph" w:customStyle="1" w:styleId="17">
    <w:name w:val="FA_Corresponding_Author_Footnote"/>
    <w:basedOn w:val="1"/>
    <w:next w:val="1"/>
    <w:autoRedefine/>
    <w:qFormat/>
    <w:uiPriority w:val="0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76</Words>
  <Characters>6135</Characters>
  <Lines>51</Lines>
  <Paragraphs>14</Paragraphs>
  <TotalTime>1</TotalTime>
  <ScaleCrop>false</ScaleCrop>
  <LinksUpToDate>false</LinksUpToDate>
  <CharactersWithSpaces>7197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01:17:00Z</dcterms:created>
  <dc:creator>Florian F</dc:creator>
  <cp:lastModifiedBy>KamelyYang</cp:lastModifiedBy>
  <dcterms:modified xsi:type="dcterms:W3CDTF">2024-02-18T07:23:57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6ee68e-ed39-400c-95b0-6fbd2bb735b6</vt:lpwstr>
  </property>
  <property fmtid="{D5CDD505-2E9C-101B-9397-08002B2CF9AE}" pid="3" name="KSOProductBuildVer">
    <vt:lpwstr>2052-12.1.0.16250</vt:lpwstr>
  </property>
  <property fmtid="{D5CDD505-2E9C-101B-9397-08002B2CF9AE}" pid="4" name="ICV">
    <vt:lpwstr>8196A89759714CFE81730D8996F95BA4_12</vt:lpwstr>
  </property>
</Properties>
</file>